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0F4" w:rsidRPr="00FA2350" w:rsidRDefault="007540F4">
      <w:pPr>
        <w:rPr>
          <w:rFonts w:ascii="Arial" w:hAnsi="Arial" w:cs="Arial"/>
          <w:b/>
        </w:rPr>
      </w:pPr>
      <w:r w:rsidRPr="00FA2350">
        <w:rPr>
          <w:rFonts w:ascii="Arial" w:hAnsi="Arial" w:cs="Arial"/>
          <w:b/>
        </w:rPr>
        <w:t xml:space="preserve">Table S1: </w:t>
      </w:r>
      <w:r w:rsidR="00E14B56" w:rsidRPr="00E14B56">
        <w:rPr>
          <w:rFonts w:ascii="Arial" w:hAnsi="Arial" w:cs="Arial"/>
          <w:b/>
        </w:rPr>
        <w:t>Description of 2008 and 2010 EFINTD fellows that participated in the survey</w:t>
      </w:r>
      <w:bookmarkStart w:id="0" w:name="_GoBack"/>
      <w:bookmarkEnd w:id="0"/>
      <w:r w:rsidR="002C045F" w:rsidRPr="00FA2350">
        <w:rPr>
          <w:rFonts w:ascii="Arial" w:hAnsi="Arial" w:cs="Arial"/>
          <w:b/>
        </w:rPr>
        <w:t>.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1947"/>
        <w:gridCol w:w="1978"/>
        <w:gridCol w:w="707"/>
        <w:gridCol w:w="1247"/>
        <w:gridCol w:w="8295"/>
      </w:tblGrid>
      <w:tr w:rsidR="00070897" w:rsidRPr="00BE7AE8" w:rsidTr="00C05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70897" w:rsidRPr="005B1B53" w:rsidRDefault="00070897" w:rsidP="007442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B53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985" w:type="dxa"/>
          </w:tcPr>
          <w:p w:rsidR="00070897" w:rsidRPr="005B1B53" w:rsidRDefault="00070897" w:rsidP="00744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B53">
              <w:rPr>
                <w:rFonts w:ascii="Arial" w:hAnsi="Arial" w:cs="Arial"/>
                <w:sz w:val="18"/>
                <w:szCs w:val="18"/>
              </w:rPr>
              <w:t>Fellowship Awarded</w:t>
            </w:r>
          </w:p>
        </w:tc>
        <w:tc>
          <w:tcPr>
            <w:tcW w:w="708" w:type="dxa"/>
          </w:tcPr>
          <w:p w:rsidR="00070897" w:rsidRPr="005B1B53" w:rsidRDefault="00070897" w:rsidP="00744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B5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1181" w:type="dxa"/>
          </w:tcPr>
          <w:p w:rsidR="00070897" w:rsidRPr="005B1B53" w:rsidRDefault="00070897" w:rsidP="00744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B53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8349" w:type="dxa"/>
          </w:tcPr>
          <w:p w:rsidR="00070897" w:rsidRPr="005B1B53" w:rsidRDefault="00070897" w:rsidP="00744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B53">
              <w:rPr>
                <w:rFonts w:ascii="Arial" w:hAnsi="Arial" w:cs="Arial"/>
                <w:sz w:val="18"/>
                <w:szCs w:val="18"/>
              </w:rPr>
              <w:t>Project title</w:t>
            </w:r>
          </w:p>
        </w:tc>
      </w:tr>
      <w:tr w:rsidR="009C1AD8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C1AD8" w:rsidRPr="00052FD9" w:rsidRDefault="009C1AD8" w:rsidP="009C1AD8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Ablordey</w:t>
            </w:r>
            <w:proofErr w:type="spellEnd"/>
          </w:p>
        </w:tc>
        <w:tc>
          <w:tcPr>
            <w:tcW w:w="1985" w:type="dxa"/>
          </w:tcPr>
          <w:p w:rsidR="009C1AD8" w:rsidRPr="00052FD9" w:rsidRDefault="000942BD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Ghana</w:t>
            </w:r>
          </w:p>
        </w:tc>
        <w:tc>
          <w:tcPr>
            <w:tcW w:w="8349" w:type="dxa"/>
          </w:tcPr>
          <w:p w:rsidR="009C1AD8" w:rsidRPr="00052FD9" w:rsidRDefault="00F64B88" w:rsidP="009C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Scaling up early detection and treatment to reduce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Burul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ulcer morbidity in the Asante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Akim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North District of Ghana</w:t>
            </w:r>
          </w:p>
        </w:tc>
      </w:tr>
      <w:tr w:rsidR="009C1AD8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C1AD8" w:rsidRPr="00052FD9" w:rsidRDefault="009C1AD8" w:rsidP="00F11C2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A.Y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Debrah</w:t>
            </w:r>
            <w:proofErr w:type="spellEnd"/>
          </w:p>
        </w:tc>
        <w:tc>
          <w:tcPr>
            <w:tcW w:w="1985" w:type="dxa"/>
          </w:tcPr>
          <w:p w:rsidR="009C1AD8" w:rsidRPr="00052FD9" w:rsidRDefault="009C1AD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9C1AD8" w:rsidRPr="00052FD9" w:rsidRDefault="009C1AD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9C1AD8" w:rsidRPr="00052FD9" w:rsidRDefault="009C1AD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Ghana</w:t>
            </w:r>
          </w:p>
        </w:tc>
        <w:tc>
          <w:tcPr>
            <w:tcW w:w="8349" w:type="dxa"/>
          </w:tcPr>
          <w:p w:rsidR="009C1AD8" w:rsidRPr="00052FD9" w:rsidRDefault="009C1AD8" w:rsidP="00F11C27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Analysis of genetic polymorphisms of cytokines, vascular endothelial growth factors (VEGFs) and VEGF receptors in disease manifestations in lymphatic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filariasis</w:t>
            </w:r>
            <w:proofErr w:type="spellEnd"/>
          </w:p>
        </w:tc>
      </w:tr>
      <w:tr w:rsidR="00062AD6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62AD6" w:rsidRPr="00052FD9" w:rsidRDefault="00062AD6" w:rsidP="00EC1F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N. De Deus</w:t>
            </w:r>
          </w:p>
        </w:tc>
        <w:tc>
          <w:tcPr>
            <w:tcW w:w="1985" w:type="dxa"/>
          </w:tcPr>
          <w:p w:rsidR="00062AD6" w:rsidRPr="00052FD9" w:rsidRDefault="00062AD6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062AD6" w:rsidRPr="00052FD9" w:rsidRDefault="00062AD6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062AD6" w:rsidRPr="00052FD9" w:rsidRDefault="00062AD6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Mozambique</w:t>
            </w:r>
          </w:p>
        </w:tc>
        <w:tc>
          <w:tcPr>
            <w:tcW w:w="8349" w:type="dxa"/>
          </w:tcPr>
          <w:p w:rsidR="00062AD6" w:rsidRPr="00052FD9" w:rsidRDefault="00957BB0" w:rsidP="00EC1FD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Comparative study of rotavirus infection between HIV positive and negative children less than 5 years with acute and severe diarrhea</w:t>
            </w:r>
          </w:p>
        </w:tc>
      </w:tr>
      <w:tr w:rsidR="009C1AD8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C1AD8" w:rsidRPr="00052FD9" w:rsidRDefault="009C1AD8" w:rsidP="00EC1F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U.F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Ekpo</w:t>
            </w:r>
            <w:proofErr w:type="spellEnd"/>
          </w:p>
        </w:tc>
        <w:tc>
          <w:tcPr>
            <w:tcW w:w="1985" w:type="dxa"/>
          </w:tcPr>
          <w:p w:rsidR="009C1AD8" w:rsidRPr="00052FD9" w:rsidRDefault="000942BD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9C1AD8" w:rsidRPr="00052FD9" w:rsidRDefault="009C1AD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9C1AD8" w:rsidRPr="00052FD9" w:rsidRDefault="009C1AD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Nigeria</w:t>
            </w:r>
          </w:p>
        </w:tc>
        <w:tc>
          <w:tcPr>
            <w:tcW w:w="8349" w:type="dxa"/>
          </w:tcPr>
          <w:p w:rsidR="009C1AD8" w:rsidRPr="00052FD9" w:rsidRDefault="009C1AD8" w:rsidP="00EC1FDB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Development of a nationwide geographical information system database and Bayesian spatial predictive models for the control of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 Nigeria</w:t>
            </w:r>
          </w:p>
        </w:tc>
      </w:tr>
      <w:tr w:rsidR="009C1AD8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C1AD8" w:rsidRPr="00052FD9" w:rsidRDefault="009C1AD8" w:rsidP="00A70AA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T.M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Kariuki</w:t>
            </w:r>
            <w:proofErr w:type="spellEnd"/>
          </w:p>
        </w:tc>
        <w:tc>
          <w:tcPr>
            <w:tcW w:w="1985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  <w:tc>
          <w:tcPr>
            <w:tcW w:w="8349" w:type="dxa"/>
          </w:tcPr>
          <w:p w:rsidR="009C1AD8" w:rsidRPr="00052FD9" w:rsidRDefault="009C1AD8" w:rsidP="00A70AA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Analysis of protective immune responses to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 a primate model</w:t>
            </w:r>
          </w:p>
        </w:tc>
      </w:tr>
      <w:tr w:rsidR="007540F4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540F4" w:rsidRPr="00052FD9" w:rsidRDefault="007540F4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M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Koffi</w:t>
            </w:r>
            <w:proofErr w:type="spellEnd"/>
          </w:p>
        </w:tc>
        <w:tc>
          <w:tcPr>
            <w:tcW w:w="1985" w:type="dxa"/>
          </w:tcPr>
          <w:p w:rsidR="007540F4" w:rsidRPr="00052FD9" w:rsidRDefault="00013DC3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7540F4" w:rsidRPr="00052FD9" w:rsidRDefault="007540F4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7540F4" w:rsidRPr="00052FD9" w:rsidRDefault="007540F4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Ivory Coast</w:t>
            </w:r>
          </w:p>
        </w:tc>
        <w:tc>
          <w:tcPr>
            <w:tcW w:w="8349" w:type="dxa"/>
          </w:tcPr>
          <w:p w:rsidR="007540F4" w:rsidRPr="00052FD9" w:rsidRDefault="00013DC3" w:rsidP="00440B1A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3DC3">
              <w:rPr>
                <w:rFonts w:ascii="Arial" w:hAnsi="Arial" w:cs="Arial"/>
                <w:sz w:val="18"/>
                <w:szCs w:val="18"/>
              </w:rPr>
              <w:t xml:space="preserve">Investigation of the role of </w:t>
            </w:r>
            <w:proofErr w:type="spellStart"/>
            <w:r w:rsidRPr="00013DC3">
              <w:rPr>
                <w:rFonts w:ascii="Arial" w:hAnsi="Arial" w:cs="Arial"/>
                <w:sz w:val="18"/>
                <w:szCs w:val="18"/>
              </w:rPr>
              <w:t>trypanolytic</w:t>
            </w:r>
            <w:proofErr w:type="spellEnd"/>
            <w:r w:rsidRPr="00013DC3">
              <w:rPr>
                <w:rFonts w:ascii="Arial" w:hAnsi="Arial" w:cs="Arial"/>
                <w:sz w:val="18"/>
                <w:szCs w:val="18"/>
              </w:rPr>
              <w:t xml:space="preserve"> factor (TLF) genes in the control of </w:t>
            </w:r>
            <w:proofErr w:type="spellStart"/>
            <w:r w:rsidRPr="00013DC3">
              <w:rPr>
                <w:rFonts w:ascii="Arial" w:hAnsi="Arial" w:cs="Arial"/>
                <w:sz w:val="18"/>
                <w:szCs w:val="18"/>
              </w:rPr>
              <w:t>trypanaosome</w:t>
            </w:r>
            <w:proofErr w:type="spellEnd"/>
            <w:r w:rsidRPr="00013DC3">
              <w:rPr>
                <w:rFonts w:ascii="Arial" w:hAnsi="Arial" w:cs="Arial"/>
                <w:sz w:val="18"/>
                <w:szCs w:val="18"/>
              </w:rPr>
              <w:t xml:space="preserve"> infection in humans</w:t>
            </w:r>
          </w:p>
        </w:tc>
      </w:tr>
      <w:tr w:rsidR="009C1AD8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C1AD8" w:rsidRPr="00052FD9" w:rsidRDefault="00BE7AE8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*</w:t>
            </w:r>
            <w:r w:rsidR="009C1AD8" w:rsidRPr="00052FD9">
              <w:rPr>
                <w:rFonts w:ascii="Arial" w:hAnsi="Arial" w:cs="Arial"/>
                <w:sz w:val="18"/>
                <w:szCs w:val="18"/>
              </w:rPr>
              <w:t xml:space="preserve">E. </w:t>
            </w:r>
            <w:proofErr w:type="spellStart"/>
            <w:r w:rsidR="009C1AD8" w:rsidRPr="00052FD9">
              <w:rPr>
                <w:rFonts w:ascii="Arial" w:hAnsi="Arial" w:cs="Arial"/>
                <w:bCs w:val="0"/>
                <w:sz w:val="18"/>
                <w:szCs w:val="18"/>
              </w:rPr>
              <w:t>Matovu</w:t>
            </w:r>
            <w:proofErr w:type="spellEnd"/>
          </w:p>
        </w:tc>
        <w:tc>
          <w:tcPr>
            <w:tcW w:w="1985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9C1AD8" w:rsidRPr="00052FD9" w:rsidRDefault="009C1AD8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  <w:tc>
          <w:tcPr>
            <w:tcW w:w="8349" w:type="dxa"/>
          </w:tcPr>
          <w:p w:rsidR="009C1AD8" w:rsidRPr="00052FD9" w:rsidRDefault="009C1AD8" w:rsidP="00440B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Genetic characterization of trypanosomes isolated from humans, tsetse flies and animal reservoirs in the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Trypanosoma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bruce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gambiense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-T. b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rhodesiense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terface districts of Northern Uganda</w:t>
            </w:r>
          </w:p>
        </w:tc>
      </w:tr>
      <w:tr w:rsidR="00D26C89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E.J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Mmbaga</w:t>
            </w:r>
            <w:proofErr w:type="spellEnd"/>
          </w:p>
        </w:tc>
        <w:tc>
          <w:tcPr>
            <w:tcW w:w="1985" w:type="dxa"/>
          </w:tcPr>
          <w:p w:rsidR="00D26C89" w:rsidRPr="00052FD9" w:rsidRDefault="000942BD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Tanzania</w:t>
            </w:r>
          </w:p>
        </w:tc>
        <w:tc>
          <w:tcPr>
            <w:tcW w:w="8349" w:type="dxa"/>
          </w:tcPr>
          <w:p w:rsidR="00D26C89" w:rsidRPr="00052FD9" w:rsidRDefault="00D26C89" w:rsidP="00440B1A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Female genital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and HIV-1 infection in Lower Moshi, Kilimanjaro, Tanzania</w:t>
            </w:r>
          </w:p>
        </w:tc>
      </w:tr>
      <w:tr w:rsidR="00647540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647540" w:rsidRPr="00052FD9" w:rsidRDefault="00647540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P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Mwinzi</w:t>
            </w:r>
            <w:proofErr w:type="spellEnd"/>
          </w:p>
        </w:tc>
        <w:tc>
          <w:tcPr>
            <w:tcW w:w="1985" w:type="dxa"/>
          </w:tcPr>
          <w:p w:rsidR="00647540" w:rsidRPr="00052FD9" w:rsidRDefault="000942BD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647540" w:rsidRPr="00052FD9" w:rsidRDefault="00647540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647540" w:rsidRPr="00052FD9" w:rsidRDefault="00647540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  <w:tc>
          <w:tcPr>
            <w:tcW w:w="8349" w:type="dxa"/>
          </w:tcPr>
          <w:p w:rsidR="00647540" w:rsidRPr="00052FD9" w:rsidRDefault="00FF1720" w:rsidP="00440B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Implementation of community directed intervention (CDI) for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and soil-transmitted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helminth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(STH) in an urban setting: Western Kenya</w:t>
            </w:r>
          </w:p>
        </w:tc>
      </w:tr>
      <w:tr w:rsidR="00647540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647540" w:rsidRPr="00052FD9" w:rsidRDefault="00FF1720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T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Mzilahowa</w:t>
            </w:r>
            <w:proofErr w:type="spellEnd"/>
          </w:p>
        </w:tc>
        <w:tc>
          <w:tcPr>
            <w:tcW w:w="1985" w:type="dxa"/>
          </w:tcPr>
          <w:p w:rsidR="00647540" w:rsidRPr="00052FD9" w:rsidRDefault="00FF1720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647540" w:rsidRPr="00052FD9" w:rsidRDefault="00FF1720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647540" w:rsidRPr="00052FD9" w:rsidRDefault="00FF1720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Malawi</w:t>
            </w:r>
          </w:p>
        </w:tc>
        <w:tc>
          <w:tcPr>
            <w:tcW w:w="8349" w:type="dxa"/>
          </w:tcPr>
          <w:p w:rsidR="00647540" w:rsidRPr="00052FD9" w:rsidRDefault="00FF1720" w:rsidP="00440B1A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Vector competence and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filar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transmission in Malawi</w:t>
            </w:r>
          </w:p>
        </w:tc>
      </w:tr>
      <w:tr w:rsidR="00D26C89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BE7AE8" w:rsidP="00440B1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*</w:t>
            </w:r>
            <w:r w:rsidR="00D26C89" w:rsidRPr="00052FD9">
              <w:rPr>
                <w:rFonts w:ascii="Arial" w:hAnsi="Arial" w:cs="Arial"/>
                <w:sz w:val="18"/>
                <w:szCs w:val="18"/>
              </w:rPr>
              <w:t xml:space="preserve">A.J. </w:t>
            </w:r>
            <w:proofErr w:type="spellStart"/>
            <w:r w:rsidR="00D26C89" w:rsidRPr="00052FD9">
              <w:rPr>
                <w:rFonts w:ascii="Arial" w:hAnsi="Arial" w:cs="Arial"/>
                <w:sz w:val="18"/>
                <w:szCs w:val="18"/>
              </w:rPr>
              <w:t>Nalunkuma</w:t>
            </w:r>
            <w:proofErr w:type="spellEnd"/>
          </w:p>
          <w:p w:rsidR="00D26C89" w:rsidRPr="00052FD9" w:rsidRDefault="00D26C89" w:rsidP="00440B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Kazibwe</w:t>
            </w:r>
            <w:proofErr w:type="spellEnd"/>
          </w:p>
        </w:tc>
        <w:tc>
          <w:tcPr>
            <w:tcW w:w="1985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  <w:tc>
          <w:tcPr>
            <w:tcW w:w="8349" w:type="dxa"/>
          </w:tcPr>
          <w:p w:rsidR="00D26C89" w:rsidRPr="00052FD9" w:rsidRDefault="00D26C89" w:rsidP="00440B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Genetic characterization of trypanosomes isolated from humans, tsetse flies and animal reservoirs in the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Trypanosoma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bruce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gambiense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-T. b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rhodesiense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terface districts of Northern Uganda</w:t>
            </w:r>
          </w:p>
        </w:tc>
      </w:tr>
      <w:tr w:rsidR="00D26C89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 w:rsidP="00D7723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S.M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Njenga</w:t>
            </w:r>
            <w:proofErr w:type="spellEnd"/>
          </w:p>
        </w:tc>
        <w:tc>
          <w:tcPr>
            <w:tcW w:w="1985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  <w:tc>
          <w:tcPr>
            <w:tcW w:w="8349" w:type="dxa"/>
          </w:tcPr>
          <w:p w:rsidR="00D26C89" w:rsidRPr="00052FD9" w:rsidRDefault="00D26C89" w:rsidP="001C7F85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Integration of mass drug administration strategies for three neglected tropical diseases in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Malind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District, Kenya: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, soil-transmitted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helminth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and lymphatic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filariasis</w:t>
            </w:r>
            <w:proofErr w:type="spellEnd"/>
          </w:p>
        </w:tc>
      </w:tr>
      <w:tr w:rsidR="002B6463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B6463" w:rsidRPr="00052FD9" w:rsidRDefault="002B6463" w:rsidP="00AA772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Olayemi</w:t>
            </w:r>
            <w:proofErr w:type="spellEnd"/>
          </w:p>
        </w:tc>
        <w:tc>
          <w:tcPr>
            <w:tcW w:w="1985" w:type="dxa"/>
          </w:tcPr>
          <w:p w:rsidR="002B6463" w:rsidRPr="00052FD9" w:rsidRDefault="002B6463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2B6463" w:rsidRPr="00052FD9" w:rsidRDefault="002B6463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2B6463" w:rsidRPr="00052FD9" w:rsidRDefault="002B6463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Nigeria</w:t>
            </w:r>
          </w:p>
        </w:tc>
        <w:tc>
          <w:tcPr>
            <w:tcW w:w="8349" w:type="dxa"/>
          </w:tcPr>
          <w:p w:rsidR="002B6463" w:rsidRPr="00052FD9" w:rsidRDefault="002B6463" w:rsidP="00AA77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Ecology of transmission of the deadly Lassa virus from rodents to man across various flashpoints within Nigeria</w:t>
            </w:r>
          </w:p>
        </w:tc>
      </w:tr>
      <w:tr w:rsidR="00D26C89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 w:rsidP="00AA772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H.G. </w:t>
            </w:r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O’Neill</w:t>
            </w:r>
          </w:p>
        </w:tc>
        <w:tc>
          <w:tcPr>
            <w:tcW w:w="1985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8349" w:type="dxa"/>
          </w:tcPr>
          <w:p w:rsidR="00D26C89" w:rsidRPr="00052FD9" w:rsidRDefault="00D26C89" w:rsidP="00AA772F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Generating regional rotavirus vaccine strains through reverse genetics to alleviate viral diarrhea in Africa</w:t>
            </w:r>
          </w:p>
        </w:tc>
      </w:tr>
      <w:tr w:rsidR="008872BA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872BA" w:rsidRPr="00052FD9" w:rsidRDefault="008872BA" w:rsidP="00AA772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M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Osei-Atweneboana</w:t>
            </w:r>
            <w:proofErr w:type="spellEnd"/>
          </w:p>
        </w:tc>
        <w:tc>
          <w:tcPr>
            <w:tcW w:w="1985" w:type="dxa"/>
          </w:tcPr>
          <w:p w:rsidR="008872BA" w:rsidRPr="00052FD9" w:rsidRDefault="008872BA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8872BA" w:rsidRPr="00052FD9" w:rsidRDefault="008872BA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:rsidR="008872BA" w:rsidRPr="00052FD9" w:rsidRDefault="008872BA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Ghana</w:t>
            </w:r>
          </w:p>
        </w:tc>
        <w:tc>
          <w:tcPr>
            <w:tcW w:w="8349" w:type="dxa"/>
          </w:tcPr>
          <w:p w:rsidR="008872BA" w:rsidRPr="00052FD9" w:rsidRDefault="004A18BC" w:rsidP="00AA772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Development of genetic markers for early detection and monitoring of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Ivermectin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resistance in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Onchocerca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volvulus and its implication for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onchocerc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control</w:t>
            </w:r>
          </w:p>
        </w:tc>
      </w:tr>
      <w:tr w:rsidR="00105B78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05B78" w:rsidRPr="00052FD9" w:rsidRDefault="00105B78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R.O. Phillips</w:t>
            </w:r>
          </w:p>
        </w:tc>
        <w:tc>
          <w:tcPr>
            <w:tcW w:w="1985" w:type="dxa"/>
          </w:tcPr>
          <w:p w:rsidR="00105B78" w:rsidRPr="00052FD9" w:rsidRDefault="00013DC3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ior</w:t>
            </w:r>
          </w:p>
        </w:tc>
        <w:tc>
          <w:tcPr>
            <w:tcW w:w="708" w:type="dxa"/>
          </w:tcPr>
          <w:p w:rsidR="00105B78" w:rsidRPr="00052FD9" w:rsidRDefault="00105B7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105B78" w:rsidRPr="00052FD9" w:rsidRDefault="00105B78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Ghana</w:t>
            </w:r>
          </w:p>
        </w:tc>
        <w:tc>
          <w:tcPr>
            <w:tcW w:w="8349" w:type="dxa"/>
          </w:tcPr>
          <w:p w:rsidR="00105B78" w:rsidRPr="00052FD9" w:rsidRDefault="00105B78" w:rsidP="006C58A6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Development of an oral regimen for treatment of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Burul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ulcer</w:t>
            </w:r>
          </w:p>
        </w:tc>
      </w:tr>
      <w:tr w:rsidR="00D26C89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G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Simo</w:t>
            </w:r>
            <w:proofErr w:type="spellEnd"/>
          </w:p>
        </w:tc>
        <w:tc>
          <w:tcPr>
            <w:tcW w:w="1985" w:type="dxa"/>
          </w:tcPr>
          <w:p w:rsidR="00D26C89" w:rsidRPr="00052FD9" w:rsidRDefault="000942BD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Cameroon</w:t>
            </w:r>
          </w:p>
        </w:tc>
        <w:tc>
          <w:tcPr>
            <w:tcW w:w="8349" w:type="dxa"/>
          </w:tcPr>
          <w:p w:rsidR="00D26C89" w:rsidRPr="00052FD9" w:rsidRDefault="00D26C89" w:rsidP="006C58A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Study of the population genetic structure of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Glossina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palpal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palpal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>: Implications in the improvement of the control strategies of sleeping sickness in central Africa</w:t>
            </w:r>
          </w:p>
        </w:tc>
      </w:tr>
      <w:tr w:rsidR="00D26C89" w:rsidRPr="00BE7AE8" w:rsidTr="00C058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>
            <w:pPr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N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Tendongfor</w:t>
            </w:r>
            <w:proofErr w:type="spellEnd"/>
          </w:p>
        </w:tc>
        <w:tc>
          <w:tcPr>
            <w:tcW w:w="1985" w:type="dxa"/>
          </w:tcPr>
          <w:p w:rsidR="00D26C89" w:rsidRPr="00052FD9" w:rsidRDefault="000942BD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Cameroon</w:t>
            </w:r>
          </w:p>
        </w:tc>
        <w:tc>
          <w:tcPr>
            <w:tcW w:w="8349" w:type="dxa"/>
          </w:tcPr>
          <w:p w:rsidR="00D26C89" w:rsidRPr="00052FD9" w:rsidRDefault="00D26C89" w:rsidP="002540D5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Use of BALB/c mice genetically deficient in cytokine receptor genes to study the immunological mechanisms involved in the survival and development of Loa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loa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. O. volvulus and M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perstan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filariae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 the vertebrate host</w:t>
            </w:r>
          </w:p>
        </w:tc>
      </w:tr>
      <w:tr w:rsidR="00D26C89" w:rsidRPr="00BE7AE8" w:rsidTr="00C05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26C89" w:rsidRPr="00052FD9" w:rsidRDefault="00D26C89" w:rsidP="00B659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R. </w:t>
            </w:r>
            <w:proofErr w:type="spellStart"/>
            <w:r w:rsidRPr="00052FD9">
              <w:rPr>
                <w:rFonts w:ascii="Arial" w:hAnsi="Arial" w:cs="Arial"/>
                <w:bCs w:val="0"/>
                <w:sz w:val="18"/>
                <w:szCs w:val="18"/>
              </w:rPr>
              <w:t>Tweyongyere</w:t>
            </w:r>
            <w:proofErr w:type="spellEnd"/>
          </w:p>
        </w:tc>
        <w:tc>
          <w:tcPr>
            <w:tcW w:w="1985" w:type="dxa"/>
          </w:tcPr>
          <w:p w:rsidR="00D26C89" w:rsidRPr="00052FD9" w:rsidRDefault="000942BD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Junior</w:t>
            </w:r>
          </w:p>
        </w:tc>
        <w:tc>
          <w:tcPr>
            <w:tcW w:w="708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81" w:type="dxa"/>
          </w:tcPr>
          <w:p w:rsidR="00D26C89" w:rsidRPr="00052FD9" w:rsidRDefault="00D26C89" w:rsidP="00477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  <w:tc>
          <w:tcPr>
            <w:tcW w:w="8349" w:type="dxa"/>
          </w:tcPr>
          <w:p w:rsidR="00D26C89" w:rsidRPr="00052FD9" w:rsidRDefault="00D26C89" w:rsidP="00B6596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2FD9">
              <w:rPr>
                <w:rFonts w:ascii="Arial" w:hAnsi="Arial" w:cs="Arial"/>
                <w:sz w:val="18"/>
                <w:szCs w:val="18"/>
              </w:rPr>
              <w:t xml:space="preserve">Does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praziquantel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treatment of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schistosomiasis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during pregnancy influence immune responses to S. </w:t>
            </w:r>
            <w:proofErr w:type="spellStart"/>
            <w:r w:rsidRPr="00052FD9">
              <w:rPr>
                <w:rFonts w:ascii="Arial" w:hAnsi="Arial" w:cs="Arial"/>
                <w:sz w:val="18"/>
                <w:szCs w:val="18"/>
              </w:rPr>
              <w:t>mansoni</w:t>
            </w:r>
            <w:proofErr w:type="spellEnd"/>
            <w:r w:rsidRPr="00052FD9">
              <w:rPr>
                <w:rFonts w:ascii="Arial" w:hAnsi="Arial" w:cs="Arial"/>
                <w:sz w:val="18"/>
                <w:szCs w:val="18"/>
              </w:rPr>
              <w:t xml:space="preserve"> infection among children born to the treated women?</w:t>
            </w:r>
          </w:p>
        </w:tc>
      </w:tr>
    </w:tbl>
    <w:p w:rsidR="00482239" w:rsidRPr="00477947" w:rsidRDefault="00BE7AE8">
      <w:pPr>
        <w:rPr>
          <w:rFonts w:ascii="Arial" w:hAnsi="Arial" w:cs="Arial"/>
          <w:sz w:val="18"/>
          <w:szCs w:val="18"/>
        </w:rPr>
      </w:pPr>
      <w:r w:rsidRPr="00477947">
        <w:rPr>
          <w:rFonts w:ascii="Arial" w:hAnsi="Arial" w:cs="Arial"/>
          <w:sz w:val="18"/>
          <w:szCs w:val="18"/>
        </w:rPr>
        <w:t xml:space="preserve">*A senior/junior partnership was awarded to Drs. </w:t>
      </w:r>
      <w:proofErr w:type="spellStart"/>
      <w:r w:rsidRPr="00477947">
        <w:rPr>
          <w:rFonts w:ascii="Arial" w:hAnsi="Arial" w:cs="Arial"/>
          <w:sz w:val="18"/>
          <w:szCs w:val="18"/>
        </w:rPr>
        <w:t>Matuvo</w:t>
      </w:r>
      <w:proofErr w:type="spellEnd"/>
      <w:r w:rsidRPr="00477947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477947">
        <w:rPr>
          <w:rFonts w:ascii="Arial" w:hAnsi="Arial" w:cs="Arial"/>
          <w:sz w:val="18"/>
          <w:szCs w:val="18"/>
        </w:rPr>
        <w:t>Kazibwe</w:t>
      </w:r>
      <w:proofErr w:type="spellEnd"/>
      <w:r w:rsidRPr="00477947">
        <w:rPr>
          <w:rFonts w:ascii="Arial" w:hAnsi="Arial" w:cs="Arial"/>
          <w:sz w:val="18"/>
          <w:szCs w:val="18"/>
        </w:rPr>
        <w:t>.</w:t>
      </w:r>
    </w:p>
    <w:sectPr w:rsidR="00482239" w:rsidRPr="00477947" w:rsidSect="00F11C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9659A"/>
    <w:multiLevelType w:val="hybridMultilevel"/>
    <w:tmpl w:val="8D2A25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AAF2EA4"/>
    <w:multiLevelType w:val="hybridMultilevel"/>
    <w:tmpl w:val="329857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017676D"/>
    <w:multiLevelType w:val="hybridMultilevel"/>
    <w:tmpl w:val="91FAC6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850603"/>
    <w:multiLevelType w:val="hybridMultilevel"/>
    <w:tmpl w:val="D236F7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5237F9"/>
    <w:multiLevelType w:val="hybridMultilevel"/>
    <w:tmpl w:val="0040E6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823538"/>
    <w:multiLevelType w:val="hybridMultilevel"/>
    <w:tmpl w:val="0BB0B6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11C27"/>
    <w:rsid w:val="00013DC3"/>
    <w:rsid w:val="00052FD9"/>
    <w:rsid w:val="00062AD6"/>
    <w:rsid w:val="0006499B"/>
    <w:rsid w:val="00070897"/>
    <w:rsid w:val="000942BD"/>
    <w:rsid w:val="00105B78"/>
    <w:rsid w:val="001452A0"/>
    <w:rsid w:val="00197773"/>
    <w:rsid w:val="001C7F85"/>
    <w:rsid w:val="002540D5"/>
    <w:rsid w:val="002B3781"/>
    <w:rsid w:val="002B6463"/>
    <w:rsid w:val="002C045F"/>
    <w:rsid w:val="002D151E"/>
    <w:rsid w:val="003C1600"/>
    <w:rsid w:val="0042491D"/>
    <w:rsid w:val="00440B1A"/>
    <w:rsid w:val="00477947"/>
    <w:rsid w:val="00482239"/>
    <w:rsid w:val="004A18BC"/>
    <w:rsid w:val="005B1B53"/>
    <w:rsid w:val="00647540"/>
    <w:rsid w:val="006C58A6"/>
    <w:rsid w:val="0074426B"/>
    <w:rsid w:val="007540F4"/>
    <w:rsid w:val="00845FB0"/>
    <w:rsid w:val="008872BA"/>
    <w:rsid w:val="00957BB0"/>
    <w:rsid w:val="009C1AD8"/>
    <w:rsid w:val="00A70AA4"/>
    <w:rsid w:val="00AA772F"/>
    <w:rsid w:val="00B65964"/>
    <w:rsid w:val="00BE7AE8"/>
    <w:rsid w:val="00C0585B"/>
    <w:rsid w:val="00D26C89"/>
    <w:rsid w:val="00D7723D"/>
    <w:rsid w:val="00E14B56"/>
    <w:rsid w:val="00EC1FDB"/>
    <w:rsid w:val="00F11C27"/>
    <w:rsid w:val="00F64B88"/>
    <w:rsid w:val="00F85DB0"/>
    <w:rsid w:val="00FA2350"/>
    <w:rsid w:val="00FB6C2E"/>
    <w:rsid w:val="00FF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C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977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97773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C058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i</dc:creator>
  <cp:lastModifiedBy>Trudi</cp:lastModifiedBy>
  <cp:revision>39</cp:revision>
  <dcterms:created xsi:type="dcterms:W3CDTF">2012-09-08T13:35:00Z</dcterms:created>
  <dcterms:modified xsi:type="dcterms:W3CDTF">2012-09-18T12:32:00Z</dcterms:modified>
</cp:coreProperties>
</file>